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5E8" w:rsidRPr="00A02A89" w:rsidRDefault="007A65E8" w:rsidP="00A02A89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81ECF">
        <w:rPr>
          <w:rFonts w:ascii="Arial" w:hAnsi="Arial" w:cs="Arial"/>
          <w:b/>
          <w:sz w:val="20"/>
          <w:szCs w:val="20"/>
          <w:lang w:val="en-US"/>
        </w:rPr>
        <w:t>Table S4</w:t>
      </w:r>
      <w:r w:rsidRPr="00A02A89">
        <w:rPr>
          <w:rFonts w:ascii="Arial" w:hAnsi="Arial" w:cs="Arial"/>
          <w:b/>
          <w:sz w:val="20"/>
          <w:szCs w:val="20"/>
          <w:lang w:val="en-US"/>
        </w:rPr>
        <w:t>. Functional annotation clusters of genes that are regulated by Vip3Aa feeding, with enrichment scores lower than 0.5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1275"/>
        <w:gridCol w:w="1276"/>
        <w:gridCol w:w="959"/>
      </w:tblGrid>
      <w:tr w:rsidR="007A65E8" w:rsidRPr="008D5613" w:rsidTr="008D5613">
        <w:trPr>
          <w:trHeight w:val="283"/>
        </w:trPr>
        <w:tc>
          <w:tcPr>
            <w:tcW w:w="1101" w:type="dxa"/>
          </w:tcPr>
          <w:p w:rsidR="007A65E8" w:rsidRPr="008D5613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5613">
              <w:rPr>
                <w:rFonts w:cstheme="minorHAnsi"/>
                <w:b/>
                <w:sz w:val="18"/>
                <w:szCs w:val="18"/>
                <w:lang w:val="en-US"/>
              </w:rPr>
              <w:t>Annotation Cluster</w:t>
            </w:r>
          </w:p>
        </w:tc>
        <w:tc>
          <w:tcPr>
            <w:tcW w:w="3969" w:type="dxa"/>
          </w:tcPr>
          <w:p w:rsidR="007A65E8" w:rsidRPr="008D5613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5613">
              <w:rPr>
                <w:rFonts w:cstheme="minorHAnsi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1275" w:type="dxa"/>
          </w:tcPr>
          <w:p w:rsidR="007A65E8" w:rsidRPr="008D5613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5613">
              <w:rPr>
                <w:rFonts w:cstheme="minorHAnsi"/>
                <w:b/>
                <w:sz w:val="18"/>
                <w:szCs w:val="18"/>
                <w:lang w:val="en-US"/>
              </w:rPr>
              <w:t>Nr of genes in this cluster</w:t>
            </w:r>
          </w:p>
        </w:tc>
        <w:tc>
          <w:tcPr>
            <w:tcW w:w="1276" w:type="dxa"/>
          </w:tcPr>
          <w:p w:rsidR="007A65E8" w:rsidRPr="008D5613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5613">
              <w:rPr>
                <w:rFonts w:cstheme="minorHAnsi"/>
                <w:b/>
                <w:sz w:val="18"/>
                <w:szCs w:val="18"/>
                <w:lang w:val="en-US"/>
              </w:rPr>
              <w:t>% of genes in this cluster</w:t>
            </w:r>
          </w:p>
        </w:tc>
        <w:tc>
          <w:tcPr>
            <w:tcW w:w="959" w:type="dxa"/>
          </w:tcPr>
          <w:p w:rsidR="007A65E8" w:rsidRPr="008D5613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5613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bookmarkStart w:id="0" w:name="_GoBack"/>
        <w:bookmarkEnd w:id="0"/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8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39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16021~integral to membran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2.51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1224~intrinsic to membran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2.6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membran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2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transmembrane</w:t>
            </w:r>
            <w:proofErr w:type="spellEnd"/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8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9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36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4613~cellular protein localiza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0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886~intracellular protein transpor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0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70727~cellular macromolecule localiza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0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15031~protein transpor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5184~establishment of protein localiza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8104~protein localiza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6907~intracellular transpor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0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0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34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5509~calcium ion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.13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02048:Calcium-binding EF-hand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2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SM00054:EFh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5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8249:EF-HAND 2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63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1992:EF-Hand typ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9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8247:EF-HAND 1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2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alcium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5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1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32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4271~nitrogen compound biosynthet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04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9165~nucleotide biosynthet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2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4404~nucleobase, nucleoside and nucleotide biosynthet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4654~nucleobase, nucleoside, nucleotide and nucleic acid biosynthet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9260~ribonucleotide biosynthet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0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9259~ribonucleotide metabol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0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2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27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0414~peptidase inhibi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.8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4857~enzyme inhibi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43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4866~endopeptidase inhibi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8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04867~serine-type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endopeptidas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inhibi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8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IPR000215:Protease inhibitor I4,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serpin</w:t>
            </w:r>
            <w:proofErr w:type="spellEnd"/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0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SM00093:SERPI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3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3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20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0987:Glutathione S-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transferas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>, C-terminal-lik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2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04045:Glutathione S-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transferas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>, N-terminal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13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7933:Glutathione S-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transferas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>/chloride channel, C-terminal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3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PR012335:Thioredoxin fold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6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4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19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22890~inorganic cation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transmembran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transporte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.8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812~cation transpor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6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811~ion transpor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4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5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17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16310~phosphoryla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.6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793~phosphorus metabol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38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796~phosphate metabol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38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32559~adenyl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ribonucleotid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5524~ATP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6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15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5856~cytoskelet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.8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3228~non-membrane-bounded organell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8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3232~intracellular non-membrane-bounded organelle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8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7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12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Initiation factor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.8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3743~translation initiation fac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1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8135~translation factor activity, nucleic acid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6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8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09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355~regulation of transcription, DNA-dependent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1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51252~regulation of RNA metabolic proces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1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3565~sequence-specific DNA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78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DNA-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9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45449~regulation of transcription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31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3700~transcription fac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3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0528~transcription regulator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5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3677~DNA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04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nucleu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3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19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08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1883~purine nucleos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7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1882~nucleos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7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0554~adenyl nucleot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70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17076~purine nucleot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84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32559~adenyl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ribonucleotid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5524~ATP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2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32553~ribonucleot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32555~purine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ribonucleotid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07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ATP-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11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0166~nucleot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33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nucleotide-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79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20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07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70011~peptidase activity, acting on L-amino acid peptide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7.71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8233~peptidase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28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6508~proteolysis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25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4175~endopeptidase activity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9.28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Cluster 21</w:t>
            </w: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Enrichment Score: 0.06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19001~guanyl nucleotide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7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GO:0032561~guanyl </w:t>
            </w:r>
            <w:proofErr w:type="spellStart"/>
            <w:r w:rsidRPr="009D54AA">
              <w:rPr>
                <w:rFonts w:cstheme="minorHAnsi"/>
                <w:sz w:val="18"/>
                <w:szCs w:val="18"/>
                <w:lang w:val="en-US"/>
              </w:rPr>
              <w:t>ribonucleotide</w:t>
            </w:r>
            <w:proofErr w:type="spellEnd"/>
            <w:r w:rsidRPr="009D54AA">
              <w:rPr>
                <w:rFonts w:cstheme="minorHAnsi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76E-01</w:t>
            </w:r>
          </w:p>
        </w:tc>
      </w:tr>
      <w:tr w:rsidR="007A65E8" w:rsidRPr="009D54AA" w:rsidTr="008D5613">
        <w:trPr>
          <w:trHeight w:val="283"/>
        </w:trPr>
        <w:tc>
          <w:tcPr>
            <w:tcW w:w="1101" w:type="dxa"/>
          </w:tcPr>
          <w:p w:rsidR="007A65E8" w:rsidRPr="009D54AA" w:rsidRDefault="007A65E8" w:rsidP="00A02A8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GO:0005525~GTP binding</w:t>
            </w:r>
          </w:p>
        </w:tc>
        <w:tc>
          <w:tcPr>
            <w:tcW w:w="1275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59" w:type="dxa"/>
          </w:tcPr>
          <w:p w:rsidR="007A65E8" w:rsidRPr="009D54AA" w:rsidRDefault="007A65E8" w:rsidP="00A02A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D54AA">
              <w:rPr>
                <w:rFonts w:cstheme="minorHAnsi"/>
                <w:sz w:val="18"/>
                <w:szCs w:val="18"/>
                <w:lang w:val="en-US"/>
              </w:rPr>
              <w:t>8.76E-01</w:t>
            </w:r>
          </w:p>
        </w:tc>
      </w:tr>
    </w:tbl>
    <w:p w:rsidR="007838A7" w:rsidRPr="007A65E8" w:rsidRDefault="007838A7">
      <w:pPr>
        <w:rPr>
          <w:lang w:val="en-US"/>
        </w:rPr>
      </w:pPr>
    </w:p>
    <w:sectPr w:rsidR="007838A7" w:rsidRPr="007A6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F11"/>
    <w:rsid w:val="000A7F4E"/>
    <w:rsid w:val="007838A7"/>
    <w:rsid w:val="007A65E8"/>
    <w:rsid w:val="008D5613"/>
    <w:rsid w:val="00945F11"/>
    <w:rsid w:val="00A02A89"/>
    <w:rsid w:val="00E2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E8"/>
    <w:rPr>
      <w:lang w:val="en-I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7A65E8"/>
    <w:pPr>
      <w:spacing w:after="0" w:line="240" w:lineRule="auto"/>
    </w:pPr>
    <w:rPr>
      <w:color w:val="365F91" w:themeColor="accen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D5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E8"/>
    <w:rPr>
      <w:lang w:val="en-I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7A65E8"/>
    <w:pPr>
      <w:spacing w:after="0" w:line="240" w:lineRule="auto"/>
    </w:pPr>
    <w:rPr>
      <w:color w:val="365F91" w:themeColor="accen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D5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9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0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</dc:creator>
  <cp:keywords/>
  <dc:description/>
  <cp:lastModifiedBy>yolanda</cp:lastModifiedBy>
  <cp:revision>10</cp:revision>
  <dcterms:created xsi:type="dcterms:W3CDTF">2013-04-27T17:05:00Z</dcterms:created>
  <dcterms:modified xsi:type="dcterms:W3CDTF">2013-07-17T11:07:00Z</dcterms:modified>
</cp:coreProperties>
</file>